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5D061" w14:textId="77777777" w:rsidR="00F16CDF" w:rsidRPr="00115EBC" w:rsidRDefault="00F16CDF" w:rsidP="00F16CDF">
      <w:pPr>
        <w:rPr>
          <w:rFonts w:cs="Arial"/>
          <w:noProof/>
          <w:lang w:val="en-US" w:eastAsia="de-DE"/>
        </w:rPr>
      </w:pPr>
      <w:r w:rsidRPr="00115EBC">
        <w:rPr>
          <w:rFonts w:cs="Arial"/>
          <w:noProof/>
          <w:lang w:val="en-US" w:eastAsia="de-DE"/>
        </w:rPr>
        <w:t>Focus group/interview guideline</w:t>
      </w:r>
    </w:p>
    <w:p w14:paraId="05D811F4" w14:textId="77777777" w:rsidR="00F16CDF" w:rsidRPr="00115EBC" w:rsidRDefault="00F16CDF" w:rsidP="00F16CDF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Introduction</w:t>
      </w:r>
    </w:p>
    <w:p w14:paraId="4D3562BB" w14:textId="77777777" w:rsidR="00F16CDF" w:rsidRPr="00115EBC" w:rsidRDefault="00F16CDF" w:rsidP="00F16CDF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 xml:space="preserve">Answer any questions participants </w:t>
      </w:r>
      <w:proofErr w:type="gramStart"/>
      <w:r w:rsidRPr="00115EBC">
        <w:rPr>
          <w:rFonts w:cs="Arial"/>
          <w:lang w:val="en-US"/>
        </w:rPr>
        <w:t>have</w:t>
      </w:r>
      <w:proofErr w:type="gramEnd"/>
    </w:p>
    <w:p w14:paraId="14197667" w14:textId="77777777" w:rsidR="00F16CDF" w:rsidRPr="00115EBC" w:rsidRDefault="00F16CDF" w:rsidP="00F16CDF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Explain the purpose of the focus groups/</w:t>
      </w:r>
      <w:proofErr w:type="gramStart"/>
      <w:r w:rsidRPr="00115EBC">
        <w:rPr>
          <w:rFonts w:cs="Arial"/>
          <w:lang w:val="en-US"/>
        </w:rPr>
        <w:t>interview</w:t>
      </w:r>
      <w:proofErr w:type="gramEnd"/>
    </w:p>
    <w:p w14:paraId="2FE0186C" w14:textId="77777777" w:rsidR="00F16CDF" w:rsidRPr="00115EBC" w:rsidRDefault="00F16CDF" w:rsidP="00F16CDF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 xml:space="preserve">Take </w:t>
      </w:r>
      <w:proofErr w:type="gramStart"/>
      <w:r w:rsidRPr="00115EBC">
        <w:rPr>
          <w:rFonts w:cs="Arial"/>
          <w:lang w:val="en-US"/>
        </w:rPr>
        <w:t>consent</w:t>
      </w:r>
      <w:proofErr w:type="gramEnd"/>
      <w:r w:rsidRPr="00115EBC">
        <w:rPr>
          <w:rFonts w:cs="Arial"/>
          <w:lang w:val="en-US"/>
        </w:rPr>
        <w:t xml:space="preserve"> </w:t>
      </w:r>
    </w:p>
    <w:p w14:paraId="4315BA41" w14:textId="77777777" w:rsidR="00F16CDF" w:rsidRPr="00115EBC" w:rsidRDefault="00F16CDF" w:rsidP="00F16CDF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Distribution of demographic data</w:t>
      </w:r>
    </w:p>
    <w:p w14:paraId="33973358" w14:textId="77777777" w:rsidR="00F16CDF" w:rsidRPr="00115EBC" w:rsidRDefault="00F16CDF" w:rsidP="00F16CDF">
      <w:pPr>
        <w:spacing w:line="240" w:lineRule="auto"/>
        <w:rPr>
          <w:rFonts w:cs="Arial"/>
          <w:i/>
          <w:iCs/>
          <w:lang w:val="en-US"/>
        </w:rPr>
      </w:pPr>
      <w:r w:rsidRPr="00115EBC">
        <w:rPr>
          <w:rFonts w:cs="Arial"/>
          <w:i/>
          <w:iCs/>
          <w:lang w:val="en-US"/>
        </w:rPr>
        <w:t>Section I: Patients in their last year of life</w:t>
      </w:r>
    </w:p>
    <w:p w14:paraId="4A9987BE" w14:textId="77777777" w:rsidR="00F16CDF" w:rsidRPr="00115EBC" w:rsidRDefault="00F16CDF" w:rsidP="00F16CDF">
      <w:pPr>
        <w:pStyle w:val="Listenabsatz"/>
        <w:numPr>
          <w:ilvl w:val="0"/>
          <w:numId w:val="2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Please describe us how you experience patients in their last year of life.</w:t>
      </w:r>
    </w:p>
    <w:p w14:paraId="7EF95684" w14:textId="77777777" w:rsidR="00F16CDF" w:rsidRPr="00115EBC" w:rsidRDefault="00F16CDF" w:rsidP="00F16CDF">
      <w:pPr>
        <w:pStyle w:val="Listenabsatz"/>
        <w:numPr>
          <w:ilvl w:val="1"/>
          <w:numId w:val="2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Special characteristics? Differences between these patients? Are there special features in pain and symptom management?</w:t>
      </w:r>
    </w:p>
    <w:p w14:paraId="3E7905A2" w14:textId="77777777" w:rsidR="00F16CDF" w:rsidRPr="00115EBC" w:rsidRDefault="00F16CDF" w:rsidP="00F16CDF">
      <w:pPr>
        <w:pStyle w:val="Listenabsatz"/>
        <w:numPr>
          <w:ilvl w:val="1"/>
          <w:numId w:val="2"/>
        </w:numPr>
        <w:rPr>
          <w:rFonts w:cs="Arial"/>
          <w:i/>
          <w:iCs/>
          <w:lang w:val="en-US"/>
        </w:rPr>
      </w:pPr>
      <w:r w:rsidRPr="00115EBC">
        <w:rPr>
          <w:rFonts w:cs="Arial"/>
          <w:lang w:val="en-US"/>
        </w:rPr>
        <w:t xml:space="preserve">How can we recognize that the patient is in the last year of life? Are there (standardized) procedures for the identification? Possibilities of the identification in the hospital? </w:t>
      </w:r>
    </w:p>
    <w:p w14:paraId="43D9DF1C" w14:textId="77777777" w:rsidR="00F16CDF" w:rsidRPr="00115EBC" w:rsidRDefault="00F16CDF" w:rsidP="00F16CDF">
      <w:pPr>
        <w:rPr>
          <w:rFonts w:cs="Arial"/>
          <w:i/>
          <w:iCs/>
          <w:lang w:val="en-US"/>
        </w:rPr>
      </w:pPr>
      <w:r w:rsidRPr="00115EBC">
        <w:rPr>
          <w:rFonts w:cs="Arial"/>
          <w:i/>
          <w:iCs/>
          <w:lang w:val="en-US"/>
        </w:rPr>
        <w:t>Section II: Transitions in the last year of life</w:t>
      </w:r>
    </w:p>
    <w:p w14:paraId="1851050C" w14:textId="77777777" w:rsidR="00F16CDF" w:rsidRPr="00115EBC" w:rsidRDefault="00F16CDF" w:rsidP="00F16CDF">
      <w:pPr>
        <w:rPr>
          <w:rFonts w:cs="Arial"/>
          <w:iCs/>
          <w:lang w:val="en-US"/>
        </w:rPr>
      </w:pPr>
      <w:r w:rsidRPr="00115EBC">
        <w:rPr>
          <w:rFonts w:cs="Arial"/>
          <w:iCs/>
          <w:lang w:val="en-US"/>
        </w:rPr>
        <w:t>[a chart with increasing number of transitions in the last year of life is shown, based on the previous project results]</w:t>
      </w:r>
    </w:p>
    <w:p w14:paraId="773B68F5" w14:textId="77777777" w:rsidR="00F16CDF" w:rsidRPr="00115EBC" w:rsidRDefault="00F16CDF" w:rsidP="00F16CDF">
      <w:pPr>
        <w:pStyle w:val="Listenabsatz"/>
        <w:numPr>
          <w:ilvl w:val="0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What do you think about increasing transitions in the last year of life?</w:t>
      </w:r>
    </w:p>
    <w:p w14:paraId="3D3689C6" w14:textId="77777777" w:rsidR="00F16CDF" w:rsidRPr="00115EBC" w:rsidRDefault="00F16CDF" w:rsidP="00F16CDF">
      <w:pPr>
        <w:pStyle w:val="Listenabsatz"/>
        <w:numPr>
          <w:ilvl w:val="1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 xml:space="preserve">What triggers can you identify that are related to the transitions in the last year of life? How do the transitions occur? </w:t>
      </w:r>
    </w:p>
    <w:p w14:paraId="705033B0" w14:textId="77777777" w:rsidR="00F16CDF" w:rsidRPr="00115EBC" w:rsidRDefault="00F16CDF" w:rsidP="00F16CDF">
      <w:pPr>
        <w:pStyle w:val="Listenabsatz"/>
        <w:numPr>
          <w:ilvl w:val="1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Which transitions are necessary? Who decides on the initiation of these transitions? Who communicates this, how and to whom? Who is responsible?</w:t>
      </w:r>
    </w:p>
    <w:p w14:paraId="4FDBE112" w14:textId="77777777" w:rsidR="00F16CDF" w:rsidRPr="00115EBC" w:rsidRDefault="00F16CDF" w:rsidP="00F16CDF">
      <w:pPr>
        <w:pStyle w:val="Listenabsatz"/>
        <w:numPr>
          <w:ilvl w:val="1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How can transitions in the last year of life succeed? What problems can arise? What would be necessary to improve cooperation with another stakeholder?</w:t>
      </w:r>
    </w:p>
    <w:p w14:paraId="41564C60" w14:textId="77777777" w:rsidR="00F16CDF" w:rsidRPr="00115EBC" w:rsidRDefault="00F16CDF" w:rsidP="00F16CDF">
      <w:pPr>
        <w:pStyle w:val="Listenabsatz"/>
        <w:numPr>
          <w:ilvl w:val="0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What could you personally do to make the transitions in the last year of life different?</w:t>
      </w:r>
    </w:p>
    <w:p w14:paraId="26BCDABD" w14:textId="77777777" w:rsidR="00F16CDF" w:rsidRPr="00115EBC" w:rsidRDefault="00F16CDF" w:rsidP="00F16CDF">
      <w:pPr>
        <w:pStyle w:val="Listenabsatz"/>
        <w:numPr>
          <w:ilvl w:val="0"/>
          <w:numId w:val="3"/>
        </w:numPr>
        <w:rPr>
          <w:rFonts w:cs="Arial"/>
          <w:lang w:val="en-US"/>
        </w:rPr>
      </w:pPr>
      <w:r w:rsidRPr="00115EBC">
        <w:rPr>
          <w:rFonts w:cs="Arial"/>
          <w:lang w:val="en-US"/>
        </w:rPr>
        <w:t>Is there anything else on the topic of transitions in the last year of life that has not yet been discussed, but you would like to conclude?</w:t>
      </w:r>
    </w:p>
    <w:p w14:paraId="08EBD98E" w14:textId="77777777" w:rsidR="000509F1" w:rsidRPr="00F16CDF" w:rsidRDefault="000509F1">
      <w:pPr>
        <w:rPr>
          <w:lang w:val="en-US"/>
        </w:rPr>
      </w:pPr>
    </w:p>
    <w:sectPr w:rsidR="000509F1" w:rsidRPr="00F16C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D85C59"/>
    <w:multiLevelType w:val="hybridMultilevel"/>
    <w:tmpl w:val="FB8251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B6742"/>
    <w:multiLevelType w:val="hybridMultilevel"/>
    <w:tmpl w:val="2AE29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8476E"/>
    <w:multiLevelType w:val="hybridMultilevel"/>
    <w:tmpl w:val="31784F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F1"/>
    <w:rsid w:val="000509F1"/>
    <w:rsid w:val="00F1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24FCA7-FA84-4CA6-90CF-28221555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6CDF"/>
    <w:pPr>
      <w:spacing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F16CD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16CD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4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asdorf</dc:creator>
  <cp:keywords/>
  <dc:description/>
  <cp:lastModifiedBy>Paul Kasdorf</cp:lastModifiedBy>
  <cp:revision>2</cp:revision>
  <dcterms:created xsi:type="dcterms:W3CDTF">2021-01-28T10:51:00Z</dcterms:created>
  <dcterms:modified xsi:type="dcterms:W3CDTF">2021-01-28T10:52:00Z</dcterms:modified>
</cp:coreProperties>
</file>